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992" w:rsidRDefault="004B6132" w:rsidP="004B6132">
      <w:pPr>
        <w:spacing w:line="360" w:lineRule="auto"/>
        <w:jc w:val="both"/>
        <w:rPr>
          <w:rFonts w:ascii="Times New Roman" w:eastAsia="SimSun" w:hAnsi="Times New Roman" w:cs="Times New Roman"/>
          <w:b/>
          <w:color w:val="000000" w:themeColor="text1"/>
          <w:szCs w:val="20"/>
          <w:lang w:eastAsia="zh-CN"/>
        </w:rPr>
      </w:pPr>
      <w:r>
        <w:rPr>
          <w:rFonts w:ascii="Times New Roman" w:eastAsia="SimSun" w:hAnsi="Times New Roman" w:cs="Times New Roman"/>
          <w:b/>
          <w:color w:val="000000" w:themeColor="text1"/>
          <w:szCs w:val="20"/>
          <w:lang w:eastAsia="zh-CN"/>
        </w:rPr>
        <w:t>Additional files:</w:t>
      </w:r>
    </w:p>
    <w:p w:rsidR="003D59A3" w:rsidRPr="00D15992" w:rsidRDefault="002E20F7" w:rsidP="004B6132">
      <w:pPr>
        <w:spacing w:line="360" w:lineRule="auto"/>
        <w:jc w:val="both"/>
        <w:rPr>
          <w:rFonts w:ascii="Times New Roman" w:eastAsia="SimSun" w:hAnsi="Times New Roman" w:cs="Times New Roman"/>
          <w:b/>
          <w:color w:val="000000" w:themeColor="text1"/>
          <w:szCs w:val="20"/>
          <w:lang w:eastAsia="zh-CN"/>
        </w:rPr>
      </w:pPr>
      <w:r>
        <w:rPr>
          <w:rFonts w:ascii="Times New Roman" w:eastAsia="SimSun" w:hAnsi="Times New Roman" w:cs="Times New Roman"/>
          <w:b/>
          <w:color w:val="000000" w:themeColor="text1"/>
          <w:szCs w:val="20"/>
          <w:lang w:eastAsia="zh-CN"/>
        </w:rPr>
        <w:t>Additional file</w:t>
      </w:r>
      <w:r w:rsidR="00D61030" w:rsidRPr="009E36BC">
        <w:rPr>
          <w:rFonts w:ascii="Times New Roman" w:eastAsia="SimSun" w:hAnsi="Times New Roman" w:cs="Times New Roman"/>
          <w:b/>
          <w:color w:val="000000" w:themeColor="text1"/>
          <w:szCs w:val="20"/>
          <w:lang w:eastAsia="zh-CN"/>
        </w:rPr>
        <w:t xml:space="preserve"> 1: Questionnaire</w:t>
      </w:r>
    </w:p>
    <w:p w:rsidR="004B6132" w:rsidRDefault="004B6132" w:rsidP="004B6132">
      <w:pPr>
        <w:snapToGrid w:val="0"/>
        <w:spacing w:line="360" w:lineRule="auto"/>
        <w:jc w:val="both"/>
        <w:rPr>
          <w:rFonts w:ascii="Times New Roman" w:eastAsiaTheme="majorEastAsia" w:hAnsi="Times New Roman" w:cs="Times New Roman"/>
          <w:b/>
          <w:bCs/>
          <w:kern w:val="0"/>
          <w:sz w:val="20"/>
          <w:szCs w:val="20"/>
        </w:rPr>
      </w:pPr>
    </w:p>
    <w:p w:rsidR="004B6132" w:rsidRPr="00391AFA" w:rsidRDefault="004B6132" w:rsidP="004B6132">
      <w:pPr>
        <w:snapToGri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1AFA">
        <w:rPr>
          <w:rFonts w:ascii="Times New Roman" w:eastAsiaTheme="majorEastAsia" w:hAnsi="Times New Roman" w:cs="Times New Roman"/>
          <w:b/>
          <w:bCs/>
          <w:kern w:val="0"/>
          <w:sz w:val="20"/>
          <w:szCs w:val="20"/>
        </w:rPr>
        <w:t>Community pharmacists’ perceptions</w:t>
      </w:r>
      <w:r w:rsidRPr="00391AFA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about pharmaceutical care of over-the-counter traditional Chinese medicine: a survey study in Harbin of China</w:t>
      </w:r>
    </w:p>
    <w:p w:rsidR="003D59A3" w:rsidRPr="00961484" w:rsidRDefault="00947F5A" w:rsidP="004B61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484">
        <w:rPr>
          <w:rFonts w:ascii="Times New Roman" w:hAnsi="Times New Roman" w:cs="Times New Roman"/>
          <w:sz w:val="20"/>
          <w:szCs w:val="20"/>
        </w:rPr>
        <w:t>Dear Madam/Sir,</w:t>
      </w:r>
    </w:p>
    <w:p w:rsidR="003D59A3" w:rsidRPr="00961484" w:rsidRDefault="003D59A3" w:rsidP="004B6132">
      <w:pPr>
        <w:snapToGri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484">
        <w:rPr>
          <w:rFonts w:ascii="Times New Roman" w:hAnsi="Times New Roman" w:cs="Times New Roman"/>
          <w:sz w:val="20"/>
          <w:szCs w:val="20"/>
        </w:rPr>
        <w:t>We are from the Institute of Chinese Medical Sciences, University of Macau. We are now carrying out a study on</w:t>
      </w:r>
      <w:r w:rsidR="00947F5A" w:rsidRPr="00961484">
        <w:rPr>
          <w:rFonts w:ascii="Times New Roman" w:hAnsi="Times New Roman" w:cs="Times New Roman"/>
          <w:sz w:val="20"/>
          <w:szCs w:val="20"/>
        </w:rPr>
        <w:t xml:space="preserve"> </w:t>
      </w:r>
      <w:r w:rsidR="004B6132" w:rsidRPr="00391AFA">
        <w:rPr>
          <w:rFonts w:ascii="Times New Roman" w:eastAsiaTheme="majorEastAsia" w:hAnsi="Times New Roman" w:cs="Times New Roman"/>
          <w:b/>
          <w:bCs/>
          <w:kern w:val="0"/>
          <w:sz w:val="20"/>
          <w:szCs w:val="20"/>
        </w:rPr>
        <w:t>Community pharmacists’ perceptions</w:t>
      </w:r>
      <w:r w:rsidR="004B6132" w:rsidRPr="00391AFA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about pharmaceutical care of over-the-counter traditional Chinese medicine: a survey study in Harbin of China</w:t>
      </w:r>
      <w:r w:rsidR="004B6132">
        <w:rPr>
          <w:rFonts w:ascii="Times New Roman" w:hAnsi="Times New Roman" w:cs="Times New Roman"/>
          <w:sz w:val="20"/>
          <w:szCs w:val="20"/>
        </w:rPr>
        <w:t xml:space="preserve">. </w:t>
      </w:r>
      <w:r w:rsidRPr="00961484">
        <w:rPr>
          <w:rFonts w:ascii="Times New Roman" w:hAnsi="Times New Roman" w:cs="Times New Roman"/>
          <w:sz w:val="20"/>
          <w:szCs w:val="20"/>
        </w:rPr>
        <w:t xml:space="preserve">The purpose of this research is to </w:t>
      </w:r>
      <w:r w:rsidR="00947F5A" w:rsidRPr="00961484">
        <w:rPr>
          <w:rFonts w:ascii="Times New Roman" w:hAnsi="Times New Roman" w:cs="Times New Roman"/>
          <w:sz w:val="20"/>
          <w:szCs w:val="20"/>
        </w:rPr>
        <w:t xml:space="preserve">investigate </w:t>
      </w:r>
      <w:r w:rsidRPr="00961484">
        <w:rPr>
          <w:rFonts w:ascii="Times New Roman" w:hAnsi="Times New Roman" w:cs="Times New Roman"/>
          <w:sz w:val="20"/>
          <w:szCs w:val="20"/>
        </w:rPr>
        <w:t xml:space="preserve">community pharmacists’ </w:t>
      </w:r>
      <w:r w:rsidR="00947F5A" w:rsidRPr="00961484">
        <w:rPr>
          <w:rFonts w:ascii="Times New Roman" w:hAnsi="Times New Roman" w:cs="Times New Roman"/>
          <w:sz w:val="20"/>
          <w:szCs w:val="20"/>
        </w:rPr>
        <w:t xml:space="preserve">standpoint and their </w:t>
      </w:r>
      <w:r w:rsidRPr="00961484">
        <w:rPr>
          <w:rFonts w:ascii="Times New Roman" w:hAnsi="Times New Roman" w:cs="Times New Roman"/>
          <w:sz w:val="20"/>
          <w:szCs w:val="20"/>
        </w:rPr>
        <w:t>viewpoint</w:t>
      </w:r>
      <w:r w:rsidR="00947F5A" w:rsidRPr="00961484">
        <w:rPr>
          <w:rFonts w:ascii="Times New Roman" w:hAnsi="Times New Roman" w:cs="Times New Roman"/>
          <w:sz w:val="20"/>
          <w:szCs w:val="20"/>
        </w:rPr>
        <w:t xml:space="preserve"> for the question “Should pharmacists be considered one of the key practice to safeguard drug safety of </w:t>
      </w:r>
      <w:r w:rsidR="00B15EF1" w:rsidRPr="00961484">
        <w:rPr>
          <w:rFonts w:ascii="Times New Roman" w:hAnsi="Times New Roman" w:cs="Times New Roman"/>
          <w:sz w:val="20"/>
          <w:szCs w:val="20"/>
        </w:rPr>
        <w:t xml:space="preserve">OTC </w:t>
      </w:r>
      <w:r w:rsidR="004922DC">
        <w:rPr>
          <w:rFonts w:ascii="Times New Roman" w:hAnsi="Times New Roman" w:cs="Times New Roman"/>
          <w:sz w:val="20"/>
          <w:szCs w:val="20"/>
        </w:rPr>
        <w:t>traditional Chinese</w:t>
      </w:r>
      <w:r w:rsidR="00B15EF1" w:rsidRPr="00961484">
        <w:rPr>
          <w:rFonts w:ascii="Times New Roman" w:hAnsi="Times New Roman" w:cs="Times New Roman"/>
          <w:sz w:val="20"/>
          <w:szCs w:val="20"/>
        </w:rPr>
        <w:t xml:space="preserve"> medicine </w:t>
      </w:r>
      <w:r w:rsidR="00947F5A" w:rsidRPr="00961484">
        <w:rPr>
          <w:rFonts w:ascii="Times New Roman" w:hAnsi="Times New Roman" w:cs="Times New Roman"/>
          <w:sz w:val="20"/>
          <w:szCs w:val="20"/>
        </w:rPr>
        <w:t>for the public?”</w:t>
      </w:r>
      <w:r w:rsidRPr="00961484">
        <w:rPr>
          <w:rFonts w:ascii="Times New Roman" w:hAnsi="Times New Roman" w:cs="Times New Roman"/>
          <w:sz w:val="20"/>
          <w:szCs w:val="20"/>
        </w:rPr>
        <w:t xml:space="preserve"> Your contribution is import</w:t>
      </w:r>
      <w:r w:rsidR="00A62F3C" w:rsidRPr="00961484">
        <w:rPr>
          <w:rFonts w:ascii="Times New Roman" w:hAnsi="Times New Roman" w:cs="Times New Roman"/>
          <w:sz w:val="20"/>
          <w:szCs w:val="20"/>
        </w:rPr>
        <w:t>ant for the success of this res</w:t>
      </w:r>
      <w:r w:rsidRPr="00961484">
        <w:rPr>
          <w:rFonts w:ascii="Times New Roman" w:hAnsi="Times New Roman" w:cs="Times New Roman"/>
          <w:sz w:val="20"/>
          <w:szCs w:val="20"/>
        </w:rPr>
        <w:t>earch. For this, we would like to ask your kind cooperation to complete the survey.</w:t>
      </w:r>
    </w:p>
    <w:p w:rsidR="00C10D6A" w:rsidRPr="00961484" w:rsidRDefault="00C10D6A" w:rsidP="004B61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D59A3" w:rsidRPr="00961484" w:rsidRDefault="003D59A3" w:rsidP="004B61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484">
        <w:rPr>
          <w:rFonts w:ascii="Times New Roman" w:hAnsi="Times New Roman" w:cs="Times New Roman"/>
          <w:sz w:val="20"/>
          <w:szCs w:val="20"/>
        </w:rPr>
        <w:t xml:space="preserve">This survey is </w:t>
      </w:r>
      <w:r w:rsidR="00947F5A" w:rsidRPr="00961484">
        <w:rPr>
          <w:rFonts w:ascii="Times New Roman" w:hAnsi="Times New Roman" w:cs="Times New Roman"/>
          <w:sz w:val="20"/>
          <w:szCs w:val="20"/>
        </w:rPr>
        <w:t>solely</w:t>
      </w:r>
      <w:r w:rsidRPr="00961484">
        <w:rPr>
          <w:rFonts w:ascii="Times New Roman" w:hAnsi="Times New Roman" w:cs="Times New Roman"/>
          <w:sz w:val="20"/>
          <w:szCs w:val="20"/>
        </w:rPr>
        <w:t xml:space="preserve"> for academic research purpose</w:t>
      </w:r>
      <w:r w:rsidR="00947F5A" w:rsidRPr="00961484">
        <w:rPr>
          <w:rFonts w:ascii="Times New Roman" w:hAnsi="Times New Roman" w:cs="Times New Roman"/>
          <w:sz w:val="20"/>
          <w:szCs w:val="20"/>
        </w:rPr>
        <w:t>s</w:t>
      </w:r>
      <w:r w:rsidRPr="00961484">
        <w:rPr>
          <w:rFonts w:ascii="Times New Roman" w:hAnsi="Times New Roman" w:cs="Times New Roman"/>
          <w:sz w:val="20"/>
          <w:szCs w:val="20"/>
        </w:rPr>
        <w:t xml:space="preserve">. It does not involve any commercial interests. Information collected will remain anonymous and not be revealed to any third-party. Confidentiality will be assured for personal and public interests. </w:t>
      </w:r>
    </w:p>
    <w:p w:rsidR="00C10D6A" w:rsidRPr="00961484" w:rsidRDefault="00C10D6A" w:rsidP="004B61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47F5A" w:rsidRPr="00961484" w:rsidRDefault="003D59A3" w:rsidP="004B61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484">
        <w:rPr>
          <w:rFonts w:ascii="Times New Roman" w:hAnsi="Times New Roman" w:cs="Times New Roman"/>
          <w:sz w:val="20"/>
          <w:szCs w:val="20"/>
        </w:rPr>
        <w:t>Your contribution to this resear</w:t>
      </w:r>
      <w:r w:rsidR="00947F5A" w:rsidRPr="00961484">
        <w:rPr>
          <w:rFonts w:ascii="Times New Roman" w:hAnsi="Times New Roman" w:cs="Times New Roman"/>
          <w:sz w:val="20"/>
          <w:szCs w:val="20"/>
        </w:rPr>
        <w:t xml:space="preserve">ch is highly appreciated. </w:t>
      </w:r>
    </w:p>
    <w:p w:rsidR="00947F5A" w:rsidRPr="00961484" w:rsidRDefault="00947F5A" w:rsidP="004B61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D59A3" w:rsidRPr="00961484" w:rsidRDefault="00947F5A" w:rsidP="004B61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484">
        <w:rPr>
          <w:rFonts w:ascii="Times New Roman" w:hAnsi="Times New Roman" w:cs="Times New Roman"/>
          <w:sz w:val="20"/>
          <w:szCs w:val="20"/>
        </w:rPr>
        <w:t>Thank you very much</w:t>
      </w:r>
      <w:r w:rsidR="003D59A3" w:rsidRPr="00961484">
        <w:rPr>
          <w:rFonts w:ascii="Times New Roman" w:hAnsi="Times New Roman" w:cs="Times New Roman"/>
          <w:sz w:val="20"/>
          <w:szCs w:val="20"/>
        </w:rPr>
        <w:t>.</w:t>
      </w:r>
    </w:p>
    <w:p w:rsidR="00744CB4" w:rsidRPr="00961484" w:rsidRDefault="00744CB4" w:rsidP="004B61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eastAsia="zh-MO"/>
        </w:rPr>
      </w:pPr>
    </w:p>
    <w:p w:rsidR="004D5473" w:rsidRPr="00961484" w:rsidRDefault="004D5473" w:rsidP="004B6132">
      <w:pPr>
        <w:widowControl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61484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:rsidR="003D59A3" w:rsidRPr="00961484" w:rsidRDefault="003D59A3" w:rsidP="004B6132">
      <w:pPr>
        <w:spacing w:line="36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0"/>
          <w:szCs w:val="20"/>
          <w:lang w:eastAsia="zh-CN"/>
        </w:rPr>
      </w:pPr>
      <w:r w:rsidRPr="00961484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Background and </w:t>
      </w:r>
      <w:r w:rsidR="00FB515D" w:rsidRPr="00961484">
        <w:rPr>
          <w:rFonts w:ascii="Times New Roman" w:eastAsia="SimSun" w:hAnsi="Times New Roman" w:cs="Times New Roman"/>
          <w:b/>
          <w:color w:val="000000" w:themeColor="text1"/>
          <w:sz w:val="20"/>
          <w:szCs w:val="20"/>
          <w:lang w:eastAsia="zh-CN"/>
        </w:rPr>
        <w:t>definition of important terms</w:t>
      </w:r>
    </w:p>
    <w:p w:rsidR="003D59A3" w:rsidRPr="00961484" w:rsidRDefault="003D59A3" w:rsidP="004B613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6148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. Background</w:t>
      </w:r>
    </w:p>
    <w:p w:rsidR="004B6132" w:rsidRDefault="004B6132" w:rsidP="004B6132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391AFA">
        <w:rPr>
          <w:rFonts w:ascii="Times New Roman" w:hAnsi="Times New Roman"/>
          <w:sz w:val="20"/>
          <w:szCs w:val="20"/>
        </w:rPr>
        <w:t>Traditional Chinese medicine (TCM), especially over-the-counter (OTC) TCM, are often taken for self-medication without the advice of pharmacists or physicians</w:t>
      </w:r>
      <w:r>
        <w:rPr>
          <w:rFonts w:ascii="Times New Roman" w:hAnsi="Times New Roman"/>
          <w:sz w:val="20"/>
          <w:szCs w:val="20"/>
        </w:rPr>
        <w:t xml:space="preserve">. </w:t>
      </w:r>
      <w:r w:rsidRPr="00391AFA">
        <w:rPr>
          <w:rFonts w:ascii="Times New Roman" w:hAnsi="Times New Roman"/>
          <w:sz w:val="20"/>
          <w:szCs w:val="20"/>
        </w:rPr>
        <w:t>This lack of professional supervision may expose the consumer to various risks</w:t>
      </w:r>
      <w:r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eastAsia="Microsoft JhengHei" w:hAnsi="Times New Roman"/>
          <w:sz w:val="20"/>
          <w:szCs w:val="20"/>
        </w:rPr>
        <w:t>P</w:t>
      </w:r>
      <w:r w:rsidRPr="00391AFA">
        <w:rPr>
          <w:rFonts w:ascii="Times New Roman" w:eastAsia="Microsoft JhengHei" w:hAnsi="Times New Roman"/>
          <w:sz w:val="20"/>
          <w:szCs w:val="20"/>
        </w:rPr>
        <w:t xml:space="preserve">harmaceutical care provided by pharmacists </w:t>
      </w:r>
      <w:r>
        <w:rPr>
          <w:rFonts w:ascii="Times New Roman" w:eastAsia="Microsoft JhengHei" w:hAnsi="Times New Roman"/>
          <w:sz w:val="20"/>
          <w:szCs w:val="20"/>
        </w:rPr>
        <w:t>has been</w:t>
      </w:r>
      <w:r w:rsidRPr="00391AFA">
        <w:rPr>
          <w:rFonts w:ascii="Times New Roman" w:eastAsia="Microsoft JhengHei" w:hAnsi="Times New Roman"/>
          <w:sz w:val="20"/>
          <w:szCs w:val="20"/>
        </w:rPr>
        <w:t xml:space="preserve"> considered as one of the key practice to alleviate the problem</w:t>
      </w:r>
      <w:r>
        <w:rPr>
          <w:rFonts w:ascii="Times New Roman" w:eastAsia="Microsoft JhengHei" w:hAnsi="Times New Roman"/>
          <w:sz w:val="20"/>
          <w:szCs w:val="20"/>
        </w:rPr>
        <w:t xml:space="preserve">. However, different from many other countries, </w:t>
      </w:r>
      <w:r w:rsidRPr="00391AFA">
        <w:rPr>
          <w:rFonts w:ascii="Times New Roman" w:hAnsi="Times New Roman"/>
          <w:sz w:val="20"/>
          <w:szCs w:val="20"/>
        </w:rPr>
        <w:t>OTC TCM pharmaceutical care is provided by both licensed general pharmacists and TCM pharmacists</w:t>
      </w:r>
      <w:r>
        <w:rPr>
          <w:rFonts w:ascii="Times New Roman" w:hAnsi="Times New Roman"/>
          <w:sz w:val="20"/>
          <w:szCs w:val="20"/>
        </w:rPr>
        <w:t xml:space="preserve"> in China</w:t>
      </w:r>
      <w:r w:rsidRPr="00391AFA">
        <w:rPr>
          <w:rFonts w:ascii="Times New Roman" w:hAnsi="Times New Roman"/>
          <w:sz w:val="20"/>
          <w:szCs w:val="20"/>
        </w:rPr>
        <w:t xml:space="preserve">. </w:t>
      </w:r>
      <w:r w:rsidRPr="006B5431">
        <w:rPr>
          <w:rFonts w:ascii="Times New Roman" w:hAnsi="Times New Roman"/>
        </w:rPr>
        <w:t xml:space="preserve">Therefore, </w:t>
      </w:r>
      <w:r>
        <w:rPr>
          <w:rFonts w:ascii="Times New Roman" w:hAnsi="Times New Roman"/>
          <w:sz w:val="20"/>
          <w:szCs w:val="20"/>
        </w:rPr>
        <w:t>t</w:t>
      </w:r>
      <w:r w:rsidRPr="00391AFA">
        <w:rPr>
          <w:rFonts w:ascii="Times New Roman" w:hAnsi="Times New Roman"/>
          <w:sz w:val="20"/>
          <w:szCs w:val="20"/>
        </w:rPr>
        <w:t xml:space="preserve">his study aims to investigate community pharmacist’s perceptions about pharmaceutical care of OTC TCM from the aspects of attitude, practice, perceived barriers, and improvement suggestions. </w:t>
      </w:r>
    </w:p>
    <w:p w:rsidR="003D59A3" w:rsidRPr="00961484" w:rsidRDefault="003D59A3" w:rsidP="004B6132">
      <w:pPr>
        <w:spacing w:line="36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0"/>
          <w:szCs w:val="20"/>
          <w:lang w:eastAsia="zh-CN"/>
        </w:rPr>
      </w:pPr>
      <w:r w:rsidRPr="0096148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2. </w:t>
      </w:r>
      <w:r w:rsidR="00D014AC" w:rsidRPr="00961484">
        <w:rPr>
          <w:rFonts w:ascii="Times New Roman" w:eastAsia="SimSun" w:hAnsi="Times New Roman" w:cs="Times New Roman"/>
          <w:b/>
          <w:color w:val="000000" w:themeColor="text1"/>
          <w:sz w:val="20"/>
          <w:szCs w:val="20"/>
          <w:lang w:eastAsia="zh-CN"/>
        </w:rPr>
        <w:t>Definition of important terms</w:t>
      </w:r>
    </w:p>
    <w:p w:rsidR="003D59A3" w:rsidRPr="00961484" w:rsidRDefault="005E581F" w:rsidP="004B6132">
      <w:pPr>
        <w:spacing w:line="36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t>Three</w:t>
      </w:r>
      <w:r w:rsidR="003D59A3" w:rsidRPr="00961484">
        <w:rPr>
          <w:rFonts w:ascii="Times New Roman" w:hAnsi="Times New Roman" w:cs="Times New Roman"/>
          <w:sz w:val="20"/>
          <w:szCs w:val="20"/>
        </w:rPr>
        <w:t xml:space="preserve"> important concepts are clarified in order to facilitate your understanding of our investigation.</w:t>
      </w:r>
    </w:p>
    <w:p w:rsidR="004922DC" w:rsidRDefault="002A5ED5" w:rsidP="004B61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484">
        <w:rPr>
          <w:rFonts w:ascii="Times New Roman" w:hAnsi="Times New Roman" w:cs="Times New Roman"/>
          <w:sz w:val="20"/>
          <w:szCs w:val="20"/>
        </w:rPr>
        <w:t xml:space="preserve">    </w:t>
      </w:r>
      <w:r w:rsidR="004922DC">
        <w:rPr>
          <w:rFonts w:ascii="Times New Roman" w:hAnsi="Times New Roman" w:cs="Times New Roman"/>
          <w:b/>
          <w:sz w:val="20"/>
          <w:szCs w:val="20"/>
        </w:rPr>
        <w:t>Traditional Chinese medicine</w:t>
      </w:r>
      <w:r w:rsidRPr="00961484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4922DC">
        <w:rPr>
          <w:rFonts w:ascii="Times New Roman" w:hAnsi="Times New Roman" w:cs="Times New Roman"/>
          <w:b/>
          <w:sz w:val="20"/>
          <w:szCs w:val="20"/>
        </w:rPr>
        <w:t>TCM</w:t>
      </w:r>
      <w:r w:rsidRPr="00961484">
        <w:rPr>
          <w:rFonts w:ascii="Times New Roman" w:hAnsi="Times New Roman" w:cs="Times New Roman"/>
          <w:b/>
          <w:sz w:val="20"/>
          <w:szCs w:val="20"/>
        </w:rPr>
        <w:t>)</w:t>
      </w:r>
      <w:r w:rsidR="005B611D" w:rsidRPr="00961484">
        <w:rPr>
          <w:rFonts w:ascii="Times New Roman" w:hAnsi="Times New Roman" w:cs="Times New Roman"/>
          <w:sz w:val="20"/>
          <w:szCs w:val="20"/>
        </w:rPr>
        <w:t xml:space="preserve">: </w:t>
      </w:r>
      <w:r w:rsidR="004922DC">
        <w:rPr>
          <w:rFonts w:ascii="Times New Roman" w:hAnsi="Times New Roman" w:cs="Times New Roman"/>
          <w:sz w:val="20"/>
          <w:szCs w:val="20"/>
        </w:rPr>
        <w:t>In China, TCM</w:t>
      </w:r>
      <w:r w:rsidR="004922DC" w:rsidRPr="004922DC">
        <w:rPr>
          <w:rFonts w:ascii="Times New Roman" w:hAnsi="Times New Roman" w:cs="Times New Roman"/>
          <w:sz w:val="20"/>
          <w:szCs w:val="20"/>
        </w:rPr>
        <w:t xml:space="preserve"> cover a wide of items including traditional Chinese medicinal materials, Chinese herbal medicine, Traditional OTC Chinese medicine and national medicine (such as Mongolian medicine, Tibetan medicine, Uygur medicine, Dai medicine).</w:t>
      </w:r>
      <w:r w:rsidRPr="00961484">
        <w:rPr>
          <w:rFonts w:ascii="Times New Roman" w:hAnsi="Times New Roman" w:cs="Times New Roman"/>
          <w:sz w:val="20"/>
          <w:szCs w:val="20"/>
        </w:rPr>
        <w:t xml:space="preserve">    </w:t>
      </w:r>
      <w:r w:rsidR="004922DC">
        <w:rPr>
          <w:rFonts w:ascii="Times New Roman" w:hAnsi="Times New Roman" w:cs="Times New Roman"/>
          <w:sz w:val="20"/>
          <w:szCs w:val="20"/>
        </w:rPr>
        <w:t xml:space="preserve">   </w:t>
      </w:r>
    </w:p>
    <w:p w:rsidR="002A5ED5" w:rsidRPr="00961484" w:rsidRDefault="004922DC" w:rsidP="004B61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="002A5ED5" w:rsidRPr="00961484">
        <w:rPr>
          <w:rFonts w:ascii="Times New Roman" w:hAnsi="Times New Roman" w:cs="Times New Roman"/>
          <w:b/>
          <w:sz w:val="20"/>
          <w:szCs w:val="20"/>
        </w:rPr>
        <w:t>Over-the-counter drug (OTC)</w:t>
      </w:r>
      <w:r w:rsidR="002A5ED5" w:rsidRPr="00961484">
        <w:rPr>
          <w:rFonts w:ascii="Times New Roman" w:hAnsi="Times New Roman" w:cs="Times New Roman"/>
          <w:sz w:val="20"/>
          <w:szCs w:val="20"/>
        </w:rPr>
        <w:t>: Prescription drugs and over-the counter drugs with safety and effectiveness are two kinds of drugs approved by the China Food and Drug Administration</w:t>
      </w:r>
      <w:r w:rsidR="005B611D" w:rsidRPr="00961484">
        <w:rPr>
          <w:rFonts w:ascii="Times New Roman" w:hAnsi="Times New Roman" w:cs="Times New Roman"/>
          <w:sz w:val="20"/>
          <w:szCs w:val="20"/>
        </w:rPr>
        <w:t xml:space="preserve"> (CFDA)</w:t>
      </w:r>
      <w:r w:rsidR="002A5ED5" w:rsidRPr="00961484">
        <w:rPr>
          <w:rFonts w:ascii="Times New Roman" w:hAnsi="Times New Roman" w:cs="Times New Roman"/>
          <w:sz w:val="20"/>
          <w:szCs w:val="20"/>
        </w:rPr>
        <w:t>. Over-the-counter (OTC) drugs could be purchased and used by self-judgment without a prescription.</w:t>
      </w:r>
    </w:p>
    <w:p w:rsidR="002A5ED5" w:rsidRPr="00961484" w:rsidRDefault="002A5ED5" w:rsidP="002E20F7">
      <w:pPr>
        <w:spacing w:line="360" w:lineRule="auto"/>
        <w:ind w:firstLineChars="200" w:firstLine="402"/>
        <w:jc w:val="both"/>
        <w:rPr>
          <w:rFonts w:ascii="Times New Roman" w:hAnsi="Times New Roman" w:cs="Times New Roman"/>
          <w:sz w:val="20"/>
          <w:szCs w:val="20"/>
        </w:rPr>
      </w:pPr>
      <w:r w:rsidRPr="00961484">
        <w:rPr>
          <w:rFonts w:ascii="Times New Roman" w:hAnsi="Times New Roman" w:cs="Times New Roman"/>
          <w:b/>
          <w:sz w:val="20"/>
          <w:szCs w:val="20"/>
        </w:rPr>
        <w:t>Self-medication</w:t>
      </w:r>
      <w:r w:rsidRPr="00961484">
        <w:rPr>
          <w:rFonts w:ascii="Times New Roman" w:hAnsi="Times New Roman" w:cs="Times New Roman"/>
          <w:sz w:val="20"/>
          <w:szCs w:val="20"/>
        </w:rPr>
        <w:t xml:space="preserve">: Self-medication is a </w:t>
      </w:r>
      <w:hyperlink r:id="rId7" w:tooltip="Human behavior" w:history="1">
        <w:r w:rsidRPr="00961484">
          <w:rPr>
            <w:rFonts w:ascii="Times New Roman" w:hAnsi="Times New Roman" w:cs="Times New Roman"/>
            <w:sz w:val="20"/>
            <w:szCs w:val="20"/>
          </w:rPr>
          <w:t>human behavior</w:t>
        </w:r>
      </w:hyperlink>
      <w:r w:rsidRPr="00961484">
        <w:rPr>
          <w:rFonts w:ascii="Times New Roman" w:hAnsi="Times New Roman" w:cs="Times New Roman"/>
          <w:sz w:val="20"/>
          <w:szCs w:val="20"/>
        </w:rPr>
        <w:t xml:space="preserve"> in which an individual chooses and uses a medicinal product with recognized safety and efficacy available over-the-counter to treat self-determined disease or symptoms.</w:t>
      </w:r>
    </w:p>
    <w:p w:rsidR="001B7377" w:rsidRDefault="002A5ED5" w:rsidP="004B61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961484">
        <w:rPr>
          <w:rFonts w:ascii="Times New Roman" w:hAnsi="Times New Roman" w:cs="Times New Roman"/>
          <w:sz w:val="20"/>
          <w:szCs w:val="20"/>
        </w:rPr>
        <w:t>The drugs referred in this study are all over-the-counter (OTC) drugs.</w:t>
      </w:r>
    </w:p>
    <w:p w:rsidR="001B7377" w:rsidRDefault="001B7377" w:rsidP="004B6132">
      <w:pPr>
        <w:spacing w:line="360" w:lineRule="auto"/>
        <w:jc w:val="both"/>
        <w:rPr>
          <w:rFonts w:ascii="Times New Roman" w:hAnsi="Times New Roman" w:cs="Times New Roman"/>
          <w:color w:val="FFFFFF" w:themeColor="background1"/>
          <w:sz w:val="20"/>
          <w:szCs w:val="20"/>
          <w:lang w:eastAsia="zh-CN"/>
        </w:rPr>
      </w:pPr>
    </w:p>
    <w:p w:rsidR="008D3C98" w:rsidRDefault="008D3C98" w:rsidP="004B6132">
      <w:pPr>
        <w:spacing w:line="360" w:lineRule="auto"/>
        <w:jc w:val="both"/>
        <w:rPr>
          <w:rFonts w:ascii="Times New Roman" w:hAnsi="Times New Roman" w:cs="Times New Roman"/>
          <w:color w:val="FFFFFF" w:themeColor="background1"/>
          <w:sz w:val="20"/>
          <w:szCs w:val="20"/>
          <w:lang w:eastAsia="zh-CN"/>
        </w:rPr>
      </w:pPr>
    </w:p>
    <w:p w:rsidR="008D3C98" w:rsidRPr="00B950F7" w:rsidRDefault="008D3C98" w:rsidP="004B6132">
      <w:pPr>
        <w:spacing w:line="360" w:lineRule="auto"/>
        <w:jc w:val="both"/>
        <w:rPr>
          <w:rFonts w:ascii="Times New Roman" w:hAnsi="Times New Roman" w:cs="Times New Roman"/>
          <w:color w:val="FFFFFF" w:themeColor="background1"/>
          <w:sz w:val="20"/>
          <w:szCs w:val="20"/>
          <w:lang w:eastAsia="zh-CN"/>
        </w:rPr>
      </w:pPr>
    </w:p>
    <w:tbl>
      <w:tblPr>
        <w:tblW w:w="964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640"/>
      </w:tblGrid>
      <w:tr w:rsidR="005B0DF3" w:rsidRPr="00B950F7" w:rsidTr="005B0DF3">
        <w:tc>
          <w:tcPr>
            <w:tcW w:w="9640" w:type="dxa"/>
            <w:tcBorders>
              <w:bottom w:val="single" w:sz="4" w:space="0" w:color="auto"/>
            </w:tcBorders>
            <w:shd w:val="solid" w:color="auto" w:fill="auto"/>
          </w:tcPr>
          <w:p w:rsidR="005B0DF3" w:rsidRPr="00B950F7" w:rsidRDefault="00B950F7" w:rsidP="004B6132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zh-CN"/>
              </w:rPr>
            </w:pPr>
            <w:r w:rsidRPr="00B950F7">
              <w:rPr>
                <w:rFonts w:ascii="Times New Roman Bold" w:hAnsi="Times New Roman Bold" w:cs="Times New Roman Bold"/>
                <w:b/>
                <w:bCs/>
                <w:color w:val="FFFFFF" w:themeColor="background1"/>
                <w:kern w:val="0"/>
                <w:sz w:val="20"/>
                <w:szCs w:val="20"/>
              </w:rPr>
              <w:lastRenderedPageBreak/>
              <w:t xml:space="preserve">Community pharmacists’ attitude, practice and perceived barriers about pharmaceutical care of OTC </w:t>
            </w:r>
            <w:r w:rsidR="00F346A5">
              <w:rPr>
                <w:rFonts w:ascii="Times New Roman Bold" w:hAnsi="Times New Roman Bold" w:cs="Times New Roman Bold"/>
                <w:b/>
                <w:bCs/>
                <w:color w:val="FFFFFF" w:themeColor="background1"/>
                <w:kern w:val="0"/>
                <w:sz w:val="20"/>
                <w:szCs w:val="20"/>
              </w:rPr>
              <w:t>TCM</w:t>
            </w:r>
          </w:p>
        </w:tc>
      </w:tr>
      <w:tr w:rsidR="005B0DF3" w:rsidRPr="00961484" w:rsidTr="005B0DF3">
        <w:tc>
          <w:tcPr>
            <w:tcW w:w="9640" w:type="dxa"/>
            <w:shd w:val="pct40" w:color="auto" w:fill="auto"/>
          </w:tcPr>
          <w:p w:rsidR="005B0DF3" w:rsidRPr="0030089B" w:rsidRDefault="00F17D4B" w:rsidP="004B6132">
            <w:pPr>
              <w:pStyle w:val="1"/>
              <w:spacing w:line="360" w:lineRule="auto"/>
              <w:ind w:leftChars="0" w:left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089B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 xml:space="preserve">The </w:t>
            </w:r>
            <w:r w:rsidR="005B0DF3" w:rsidRPr="0030089B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 xml:space="preserve">First Part. </w:t>
            </w:r>
            <w:r w:rsidR="005B0DF3" w:rsidRPr="0030089B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MO"/>
              </w:rPr>
              <w:t>Demographics</w:t>
            </w:r>
            <w:r w:rsidR="005B0DF3" w:rsidRPr="0030089B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 xml:space="preserve"> of pharmacists </w:t>
            </w:r>
          </w:p>
        </w:tc>
      </w:tr>
      <w:tr w:rsidR="00455DC5" w:rsidRPr="00961484" w:rsidTr="005B0DF3">
        <w:tc>
          <w:tcPr>
            <w:tcW w:w="9640" w:type="dxa"/>
            <w:tcBorders>
              <w:bottom w:val="single" w:sz="4" w:space="0" w:color="auto"/>
            </w:tcBorders>
          </w:tcPr>
          <w:p w:rsidR="005B0DF3" w:rsidRPr="00961484" w:rsidRDefault="005B0DF3" w:rsidP="004B6132">
            <w:pPr>
              <w:pStyle w:val="1"/>
              <w:numPr>
                <w:ilvl w:val="1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ex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ale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Female</w:t>
            </w:r>
          </w:p>
          <w:p w:rsidR="005B0DF3" w:rsidRPr="00961484" w:rsidRDefault="005B0DF3" w:rsidP="004B6132">
            <w:pPr>
              <w:pStyle w:val="1"/>
              <w:numPr>
                <w:ilvl w:val="1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ge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        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-30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-40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-50 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-60 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0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B0DF3" w:rsidRPr="00961484" w:rsidRDefault="001B1360" w:rsidP="004B6132">
            <w:pPr>
              <w:pStyle w:val="1"/>
              <w:numPr>
                <w:ilvl w:val="1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Seniority        </w:t>
            </w:r>
            <w:r w:rsidR="005B0DF3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  <w:r w:rsidR="005B0DF3" w:rsidRPr="0096148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years</w:t>
            </w:r>
            <w:r w:rsidR="005B0DF3" w:rsidRPr="0096148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-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≥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B0DF3" w:rsidRPr="00961484" w:rsidRDefault="001B1360" w:rsidP="004B6132">
            <w:pPr>
              <w:pStyle w:val="1"/>
              <w:numPr>
                <w:ilvl w:val="1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Education       </w:t>
            </w:r>
            <w:r w:rsidR="005B0DF3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 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College and</w:t>
            </w:r>
            <w:r w:rsidR="005B0DF3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below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5B0DF3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Bachelor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5B0DF3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Master  </w:t>
            </w:r>
            <w:r w:rsidR="005B0DF3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5B0DF3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PhD</w:t>
            </w:r>
          </w:p>
          <w:p w:rsidR="005B0DF3" w:rsidRPr="00961484" w:rsidRDefault="005B0DF3" w:rsidP="004B6132">
            <w:pPr>
              <w:pStyle w:val="1"/>
              <w:numPr>
                <w:ilvl w:val="1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harmacy type       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="001B1360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Franchising pharmacy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 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Independent pharmacy (max.3 branches)</w:t>
            </w:r>
          </w:p>
          <w:p w:rsidR="005B0DF3" w:rsidRPr="00961484" w:rsidRDefault="005B0DF3" w:rsidP="004B6132">
            <w:pPr>
              <w:pStyle w:val="1"/>
              <w:numPr>
                <w:ilvl w:val="1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ertification type     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General pharmacy  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B950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M pharmacy</w:t>
            </w:r>
            <w:r w:rsidR="00F17D4B" w:rsidRPr="00B950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:rsidR="005B0DF3" w:rsidRPr="00961484" w:rsidRDefault="005B0DF3" w:rsidP="004B6132">
            <w:pPr>
              <w:pStyle w:val="1"/>
              <w:spacing w:line="360" w:lineRule="auto"/>
              <w:ind w:leftChars="0" w:left="0" w:rightChars="-245" w:right="-588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1.7 Western medicine workload    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％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30089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&gt;0%&amp;&lt;20%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0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％－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40%  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0%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－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60%   </w:t>
            </w:r>
          </w:p>
          <w:p w:rsidR="00455DC5" w:rsidRPr="00961484" w:rsidRDefault="005B0DF3" w:rsidP="004B6132">
            <w:pPr>
              <w:pStyle w:val="1"/>
              <w:spacing w:line="360" w:lineRule="auto"/>
              <w:ind w:leftChars="0" w:left="0" w:rightChars="-245" w:right="-588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                           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0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％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80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％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0%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－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100%  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0%</w:t>
            </w:r>
          </w:p>
        </w:tc>
      </w:tr>
      <w:tr w:rsidR="00455DC5" w:rsidRPr="00961484" w:rsidTr="005B0DF3">
        <w:trPr>
          <w:trHeight w:val="305"/>
        </w:trPr>
        <w:tc>
          <w:tcPr>
            <w:tcW w:w="9640" w:type="dxa"/>
            <w:shd w:val="clear" w:color="auto" w:fill="BFBFBF" w:themeFill="background1" w:themeFillShade="BF"/>
          </w:tcPr>
          <w:p w:rsidR="00455DC5" w:rsidRPr="003C5B2D" w:rsidRDefault="00F17D4B" w:rsidP="004B6132">
            <w:pPr>
              <w:adjustRightInd w:val="0"/>
              <w:snapToGrid w:val="0"/>
              <w:spacing w:line="360" w:lineRule="auto"/>
              <w:ind w:rightChars="-45" w:right="-108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961484">
              <w:rPr>
                <w:rFonts w:ascii="Times New Roman" w:eastAsia="SimHei" w:hAnsi="Times New Roman" w:cs="Times New Roman"/>
                <w:b/>
                <w:sz w:val="20"/>
                <w:szCs w:val="20"/>
                <w:lang w:eastAsia="zh-CN"/>
              </w:rPr>
              <w:t xml:space="preserve">The </w:t>
            </w:r>
            <w:r w:rsidR="005B0DF3" w:rsidRPr="00961484">
              <w:rPr>
                <w:rFonts w:ascii="Times New Roman" w:eastAsia="SimHei" w:hAnsi="Times New Roman" w:cs="Times New Roman"/>
                <w:b/>
                <w:sz w:val="20"/>
                <w:szCs w:val="20"/>
                <w:lang w:eastAsia="zh-CN"/>
              </w:rPr>
              <w:t>Second Part.</w:t>
            </w:r>
            <w:r w:rsidR="005B0DF3" w:rsidRPr="00961484">
              <w:rPr>
                <w:rFonts w:ascii="Times New Roman" w:eastAsiaTheme="majorEastAsia" w:hAnsi="Times New Roman" w:cs="Times New Roman"/>
                <w:b/>
                <w:bCs/>
                <w:kern w:val="0"/>
                <w:sz w:val="20"/>
                <w:szCs w:val="20"/>
              </w:rPr>
              <w:t xml:space="preserve"> Community pharmacists’ attitude, </w:t>
            </w:r>
            <w:r w:rsidR="005B0DF3" w:rsidRPr="00961484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practice and perceived barrie</w:t>
            </w:r>
            <w:r w:rsidR="003C5B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rs about pharmaceutical care of</w:t>
            </w:r>
            <w:r w:rsidR="0053150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B0DF3" w:rsidRPr="00961484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OTC </w:t>
            </w:r>
            <w:r w:rsidR="00F346A5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TCM</w:t>
            </w:r>
          </w:p>
        </w:tc>
      </w:tr>
      <w:tr w:rsidR="00455DC5" w:rsidRPr="00961484" w:rsidTr="005B0DF3">
        <w:tc>
          <w:tcPr>
            <w:tcW w:w="9640" w:type="dxa"/>
            <w:shd w:val="clear" w:color="auto" w:fill="D9D9D9" w:themeFill="background1" w:themeFillShade="D9"/>
          </w:tcPr>
          <w:p w:rsidR="00455DC5" w:rsidRPr="00961484" w:rsidRDefault="00455DC5" w:rsidP="004B6132">
            <w:pPr>
              <w:adjustRightInd w:val="0"/>
              <w:snapToGrid w:val="0"/>
              <w:spacing w:line="360" w:lineRule="auto"/>
              <w:ind w:rightChars="-45" w:right="-108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 1. </w:t>
            </w:r>
            <w:r w:rsidR="005B0DF3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</w:t>
            </w:r>
            <w:r w:rsidR="005B0DF3" w:rsidRPr="00961484">
              <w:rPr>
                <w:rFonts w:ascii="Times New Roman" w:eastAsiaTheme="majorEastAsia" w:hAnsi="Times New Roman" w:cs="Times New Roman"/>
                <w:b/>
                <w:bCs/>
                <w:kern w:val="0"/>
                <w:sz w:val="20"/>
                <w:szCs w:val="20"/>
              </w:rPr>
              <w:t xml:space="preserve">ommunity pharmacists’ attitude </w:t>
            </w:r>
            <w:r w:rsidR="00F17D4B" w:rsidRPr="00961484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about pharmaceutical care of OTC </w:t>
            </w:r>
            <w:r w:rsidR="00F346A5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TCM</w:t>
            </w:r>
            <w:r w:rsidR="00F17D4B" w:rsidRPr="00961484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17D4B" w:rsidRPr="0049462D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(single-answer question)</w:t>
            </w:r>
          </w:p>
        </w:tc>
      </w:tr>
      <w:tr w:rsidR="00455DC5" w:rsidRPr="00961484" w:rsidTr="005B0DF3">
        <w:trPr>
          <w:trHeight w:val="1691"/>
        </w:trPr>
        <w:tc>
          <w:tcPr>
            <w:tcW w:w="9640" w:type="dxa"/>
          </w:tcPr>
          <w:p w:rsidR="006701C6" w:rsidRPr="00961484" w:rsidRDefault="004B6132" w:rsidP="004B6132">
            <w:pPr>
              <w:adjustRightInd w:val="0"/>
              <w:snapToGrid w:val="0"/>
              <w:spacing w:line="360" w:lineRule="auto"/>
              <w:ind w:rightChars="-245" w:right="-588" w:firstLine="48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1</w:t>
            </w:r>
            <w:r w:rsidR="00B950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I would do</w:t>
            </w:r>
            <w:r w:rsidR="006701C6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my best to provide OTC </w:t>
            </w:r>
            <w:r w:rsidR="004922D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</w:t>
            </w:r>
            <w:r w:rsidR="00B950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 pharmaceutical service</w:t>
            </w:r>
          </w:p>
          <w:p w:rsidR="00455DC5" w:rsidRDefault="00455DC5" w:rsidP="004B6132">
            <w:pPr>
              <w:pStyle w:val="1"/>
              <w:spacing w:line="360" w:lineRule="auto"/>
              <w:ind w:leftChars="0" w:left="36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="006701C6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="006701C6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Strongly Disagree    </w:t>
            </w:r>
            <w:r w:rsidR="006701C6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="006701C6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Disagree    </w:t>
            </w:r>
            <w:r w:rsidR="006701C6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="006701C6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Neutral     </w:t>
            </w:r>
            <w:r w:rsidR="006701C6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="006701C6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Agree     </w:t>
            </w:r>
            <w:r w:rsidR="006701C6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="006701C6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Strongly Agree</w:t>
            </w:r>
          </w:p>
          <w:p w:rsidR="004B6132" w:rsidRPr="00961484" w:rsidRDefault="004B6132" w:rsidP="004B6132">
            <w:pPr>
              <w:adjustRightInd w:val="0"/>
              <w:snapToGrid w:val="0"/>
              <w:spacing w:line="360" w:lineRule="auto"/>
              <w:ind w:leftChars="191" w:left="458" w:rightChars="-45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2 My primary responsibility is to provide OTC TCM pharmaceutical service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.</w:t>
            </w:r>
          </w:p>
          <w:p w:rsidR="004B6132" w:rsidRPr="00961484" w:rsidRDefault="004B6132" w:rsidP="004B6132">
            <w:pPr>
              <w:pStyle w:val="1"/>
              <w:spacing w:line="360" w:lineRule="auto"/>
              <w:ind w:leftChars="0" w:left="36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Strongly Disagree    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Disagree    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Neutral     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Agree     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Strongly Agree</w:t>
            </w:r>
          </w:p>
        </w:tc>
      </w:tr>
      <w:tr w:rsidR="00455DC5" w:rsidRPr="00961484" w:rsidTr="005B0DF3">
        <w:tc>
          <w:tcPr>
            <w:tcW w:w="9640" w:type="dxa"/>
            <w:shd w:val="clear" w:color="auto" w:fill="D9D9D9" w:themeFill="background1" w:themeFillShade="D9"/>
          </w:tcPr>
          <w:p w:rsidR="00455DC5" w:rsidRPr="00961484" w:rsidRDefault="006701C6" w:rsidP="004B6132">
            <w:pPr>
              <w:adjustRightInd w:val="0"/>
              <w:snapToGrid w:val="0"/>
              <w:spacing w:line="360" w:lineRule="auto"/>
              <w:ind w:rightChars="-45" w:right="-108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. C</w:t>
            </w:r>
            <w:r w:rsidRPr="00961484">
              <w:rPr>
                <w:rFonts w:ascii="Times New Roman" w:eastAsiaTheme="majorEastAsia" w:hAnsi="Times New Roman" w:cs="Times New Roman"/>
                <w:b/>
                <w:bCs/>
                <w:kern w:val="0"/>
                <w:sz w:val="20"/>
                <w:szCs w:val="20"/>
              </w:rPr>
              <w:t>ommunity pharmacists’ practice</w:t>
            </w:r>
            <w:r w:rsidR="00F17D4B" w:rsidRPr="00961484">
              <w:rPr>
                <w:rFonts w:ascii="Times New Roman" w:eastAsiaTheme="majorEastAsia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F17D4B" w:rsidRPr="00961484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about pharmaceutical care of OTC </w:t>
            </w:r>
            <w:r w:rsidR="00F346A5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TCM</w:t>
            </w:r>
            <w:r w:rsidR="00F17D4B" w:rsidRPr="00961484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17D4B" w:rsidRPr="0049462D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(single-answer question)</w:t>
            </w:r>
          </w:p>
        </w:tc>
      </w:tr>
      <w:tr w:rsidR="00455DC5" w:rsidRPr="00961484" w:rsidTr="005B0DF3">
        <w:trPr>
          <w:trHeight w:val="1975"/>
        </w:trPr>
        <w:tc>
          <w:tcPr>
            <w:tcW w:w="9640" w:type="dxa"/>
          </w:tcPr>
          <w:p w:rsidR="00455DC5" w:rsidRPr="00961484" w:rsidRDefault="00455DC5" w:rsidP="004B6132">
            <w:pPr>
              <w:spacing w:line="360" w:lineRule="auto"/>
              <w:ind w:rightChars="-245" w:right="-588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FD5F0A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2.1 How often would you </w:t>
            </w:r>
            <w:r w:rsidR="004B613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nd out</w:t>
            </w:r>
            <w:r w:rsidR="00B950F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ll the medicine taken by patients</w:t>
            </w:r>
            <w:r w:rsidR="00FD5F0A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?</w:t>
            </w:r>
          </w:p>
          <w:p w:rsidR="00936F04" w:rsidRPr="00961484" w:rsidRDefault="00455DC5" w:rsidP="004B6132">
            <w:pPr>
              <w:pStyle w:val="1"/>
              <w:spacing w:line="360" w:lineRule="auto"/>
              <w:ind w:leftChars="0" w:left="0" w:rightChars="-245" w:right="-588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Never  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pon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customers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quests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Whenever </w:t>
            </w:r>
            <w:r w:rsidR="00F17D4B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ecessary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:rsidR="00936F04" w:rsidRPr="00961484" w:rsidRDefault="00961484" w:rsidP="004B6132">
            <w:pPr>
              <w:pStyle w:val="1"/>
              <w:spacing w:line="360" w:lineRule="auto"/>
              <w:ind w:leftChars="0" w:left="0" w:rightChars="-245" w:right="-588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requent as possible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89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B950F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 all consumers</w:t>
            </w:r>
            <w:r w:rsidR="00FD5F0A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  <w:p w:rsidR="00936F04" w:rsidRPr="00961484" w:rsidRDefault="00961484" w:rsidP="004B6132">
            <w:pPr>
              <w:pStyle w:val="1"/>
              <w:spacing w:line="360" w:lineRule="auto"/>
              <w:ind w:leftChars="0" w:left="0" w:rightChars="-245" w:right="-588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   </w:t>
            </w:r>
            <w:r w:rsidR="003C5B2D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.2</w:t>
            </w:r>
            <w:r w:rsidR="00FD5F0A" w:rsidRPr="0096148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How often would you recommend suitable OTC</w:t>
            </w:r>
            <w:r w:rsidR="00B950F7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F346A5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TCM</w:t>
            </w:r>
            <w:r w:rsidR="00B950F7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to consumers</w:t>
            </w:r>
            <w:r w:rsidR="00FD5F0A" w:rsidRPr="0096148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?</w:t>
            </w:r>
            <w:r w:rsidR="00455DC5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</w:t>
            </w:r>
          </w:p>
          <w:p w:rsidR="00936F04" w:rsidRPr="00961484" w:rsidRDefault="00961484" w:rsidP="004B6132">
            <w:pPr>
              <w:pStyle w:val="1"/>
              <w:spacing w:line="360" w:lineRule="auto"/>
              <w:ind w:leftChars="0" w:left="0" w:rightChars="-245" w:right="-588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Never  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pon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customers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quests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Whenever </w:t>
            </w:r>
            <w:r w:rsidR="00F17D4B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ecessary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:rsidR="00936F04" w:rsidRPr="00961484" w:rsidRDefault="00961484" w:rsidP="004B6132">
            <w:pPr>
              <w:pStyle w:val="1"/>
              <w:spacing w:line="360" w:lineRule="auto"/>
              <w:ind w:leftChars="0" w:left="0" w:rightChars="-245" w:right="-588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requent as possible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89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all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ustomers  </w:t>
            </w:r>
          </w:p>
          <w:p w:rsidR="00455DC5" w:rsidRPr="00961484" w:rsidRDefault="00455DC5" w:rsidP="004B6132">
            <w:pPr>
              <w:spacing w:line="360" w:lineRule="auto"/>
              <w:ind w:rightChars="-245" w:right="-588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 </w:t>
            </w:r>
            <w:r w:rsidR="003C5B2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3</w:t>
            </w:r>
            <w:r w:rsidR="00FD5F0A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B950F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How often would you </w:t>
            </w:r>
            <w:r w:rsidR="004B613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-</w:t>
            </w:r>
            <w:r w:rsidR="00B950F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irect</w:t>
            </w:r>
            <w:r w:rsidR="00FD5F0A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ustomers of </w:t>
            </w:r>
            <w:r w:rsidR="00B950F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right </w:t>
            </w:r>
            <w:r w:rsidR="00FD5F0A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OTC </w:t>
            </w:r>
            <w:r w:rsidR="005E581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raditional Chinese medication</w:t>
            </w:r>
            <w:r w:rsidR="00FD5F0A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?</w:t>
            </w:r>
          </w:p>
          <w:p w:rsidR="00936F04" w:rsidRPr="00961484" w:rsidRDefault="00455DC5" w:rsidP="004B6132">
            <w:pPr>
              <w:pStyle w:val="1"/>
              <w:spacing w:line="360" w:lineRule="auto"/>
              <w:ind w:leftChars="0" w:left="0" w:rightChars="-245" w:right="-588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Never  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pon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customers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quests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Whenever </w:t>
            </w:r>
            <w:r w:rsidR="00F17D4B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ecessary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:rsidR="00936F04" w:rsidRPr="00961484" w:rsidRDefault="00961484" w:rsidP="004B6132">
            <w:pPr>
              <w:pStyle w:val="1"/>
              <w:spacing w:line="360" w:lineRule="auto"/>
              <w:ind w:leftChars="0" w:left="0" w:rightChars="-245" w:right="-588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requent as possible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89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all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ustomers  </w:t>
            </w:r>
          </w:p>
          <w:p w:rsidR="008D3C98" w:rsidRDefault="00455DC5" w:rsidP="004B6132">
            <w:pPr>
              <w:pStyle w:val="1"/>
              <w:spacing w:line="360" w:lineRule="auto"/>
              <w:ind w:leftChars="0" w:left="0" w:rightChars="-245" w:right="-588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 </w:t>
            </w:r>
          </w:p>
          <w:p w:rsidR="00455DC5" w:rsidRPr="00961484" w:rsidRDefault="003C5B2D" w:rsidP="004B6132">
            <w:pPr>
              <w:pStyle w:val="1"/>
              <w:spacing w:line="360" w:lineRule="auto"/>
              <w:ind w:leftChars="0" w:left="0" w:rightChars="-245" w:right="-588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lastRenderedPageBreak/>
              <w:t>2.4</w:t>
            </w:r>
            <w:r w:rsidR="00FD5F0A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How often would you </w:t>
            </w:r>
            <w:r w:rsidR="00B950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remind consumers of </w:t>
            </w:r>
            <w:r w:rsidR="004B613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ossible</w:t>
            </w:r>
            <w:r w:rsidR="00B950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FD5F0A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OTC </w:t>
            </w:r>
            <w:r w:rsidR="00F346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M</w:t>
            </w:r>
            <w:r w:rsidR="00B950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adverse reactions</w:t>
            </w:r>
            <w:r w:rsidR="00FD5F0A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?</w:t>
            </w:r>
          </w:p>
          <w:p w:rsidR="00936F04" w:rsidRPr="00961484" w:rsidRDefault="00455DC5" w:rsidP="004B6132">
            <w:pPr>
              <w:pStyle w:val="1"/>
              <w:spacing w:line="360" w:lineRule="auto"/>
              <w:ind w:leftChars="0" w:left="0" w:rightChars="-245" w:right="-588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Never   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pon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customers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quests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Whenever </w:t>
            </w:r>
            <w:r w:rsidR="00F17D4B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ecessary</w:t>
            </w:r>
            <w:r w:rsidR="00936F04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:rsidR="003C5B2D" w:rsidRPr="00961484" w:rsidRDefault="00936F04" w:rsidP="008D3C98">
            <w:pPr>
              <w:pStyle w:val="1"/>
              <w:spacing w:line="360" w:lineRule="auto"/>
              <w:ind w:leftChars="0" w:left="0" w:rightChars="-245" w:right="-588" w:firstLine="6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0" w:name="_GoBack"/>
            <w:bookmarkEnd w:id="0"/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requent as possible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89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</w:t>
            </w:r>
            <w:r w:rsidRPr="00961484">
              <w:rPr>
                <w:rFonts w:ascii="Times New Roman" w:hAnsi="Times New Roman" w:cs="Times New Roman"/>
                <w:sz w:val="20"/>
                <w:szCs w:val="20"/>
              </w:rPr>
              <w:t xml:space="preserve"> all </w:t>
            </w:r>
            <w:r w:rsidR="00B950F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ustomers </w:t>
            </w:r>
          </w:p>
        </w:tc>
      </w:tr>
      <w:tr w:rsidR="00455DC5" w:rsidRPr="00961484" w:rsidTr="005B0DF3">
        <w:tc>
          <w:tcPr>
            <w:tcW w:w="9640" w:type="dxa"/>
            <w:shd w:val="clear" w:color="auto" w:fill="D9D9D9" w:themeFill="background1" w:themeFillShade="D9"/>
          </w:tcPr>
          <w:p w:rsidR="00455DC5" w:rsidRPr="00961484" w:rsidRDefault="005B611D" w:rsidP="004B6132">
            <w:pPr>
              <w:pStyle w:val="1"/>
              <w:spacing w:line="360" w:lineRule="auto"/>
              <w:ind w:leftChars="0" w:left="0" w:rightChars="-45" w:right="-10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961484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lastRenderedPageBreak/>
              <w:t xml:space="preserve"> </w:t>
            </w:r>
            <w:r w:rsidR="00F17D4B" w:rsidRPr="00961484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3.</w:t>
            </w:r>
            <w:r w:rsidR="00936F04" w:rsidRPr="00961484">
              <w:rPr>
                <w:rFonts w:ascii="Times New Roman" w:eastAsiaTheme="majorEastAsia" w:hAnsi="Times New Roman" w:cs="Times New Roman"/>
                <w:b/>
                <w:bCs/>
                <w:kern w:val="0"/>
                <w:sz w:val="20"/>
                <w:szCs w:val="20"/>
              </w:rPr>
              <w:t xml:space="preserve"> Community pharmacists’ perceived barriers and improvement advice</w:t>
            </w:r>
            <w:r w:rsidR="00455DC5" w:rsidRPr="00961484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 w:rsidR="007F7B80" w:rsidRPr="00961484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 xml:space="preserve">about pharmaceutical care of OTC </w:t>
            </w:r>
            <w:r w:rsidR="00F346A5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TCM</w:t>
            </w:r>
            <w:r w:rsidR="007F7B80" w:rsidRPr="00961484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 w:rsidR="00DF4DC1" w:rsidRPr="00961484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(</w:t>
            </w:r>
            <w:r w:rsidR="00DF4DC1" w:rsidRPr="00961484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MO"/>
              </w:rPr>
              <w:t>multiple-answer question)</w:t>
            </w:r>
          </w:p>
        </w:tc>
      </w:tr>
      <w:tr w:rsidR="00455DC5" w:rsidRPr="00961484" w:rsidTr="0049462D">
        <w:trPr>
          <w:trHeight w:val="9328"/>
        </w:trPr>
        <w:tc>
          <w:tcPr>
            <w:tcW w:w="9640" w:type="dxa"/>
          </w:tcPr>
          <w:p w:rsidR="00B82A59" w:rsidRPr="00961484" w:rsidRDefault="00455DC5" w:rsidP="004B61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7F7B80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="005B611D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.1</w:t>
            </w:r>
            <w:r w:rsidR="007F7B80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B82A59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What do you think are the barriers of pharmacists providing pharmaceutical care in relation to </w:t>
            </w:r>
            <w:r w:rsidR="00DF4DC1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OTC </w:t>
            </w:r>
            <w:r w:rsidR="00F346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M</w:t>
            </w:r>
            <w:r w:rsidR="00B82A59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? </w:t>
            </w:r>
          </w:p>
          <w:p w:rsidR="00B82A59" w:rsidRPr="00961484" w:rsidRDefault="00B82A59" w:rsidP="004B6132">
            <w:pPr>
              <w:pStyle w:val="ListParagraph"/>
              <w:spacing w:line="360" w:lineRule="auto"/>
              <w:ind w:leftChars="0" w:left="36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1B1360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hortage of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professional knowledge </w:t>
            </w:r>
          </w:p>
          <w:p w:rsidR="00B82A59" w:rsidRPr="00961484" w:rsidRDefault="00B82A59" w:rsidP="004B6132">
            <w:pPr>
              <w:pStyle w:val="ListParagraph"/>
              <w:spacing w:line="360" w:lineRule="auto"/>
              <w:ind w:leftChars="0" w:left="36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mbiguity of the professional role of pharmacist</w:t>
            </w:r>
          </w:p>
          <w:p w:rsidR="00B82A59" w:rsidRPr="00961484" w:rsidRDefault="00B82A59" w:rsidP="004B6132">
            <w:pPr>
              <w:pStyle w:val="ListParagraph"/>
              <w:spacing w:line="360" w:lineRule="auto"/>
              <w:ind w:leftChars="0" w:left="36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Unwillingness of customers </w:t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with respect to the OTC </w:t>
            </w:r>
            <w:r w:rsidR="00F346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</w:t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 service</w:t>
            </w:r>
          </w:p>
          <w:p w:rsidR="00B82A59" w:rsidRPr="00961484" w:rsidRDefault="00B82A59" w:rsidP="004B6132">
            <w:pPr>
              <w:pStyle w:val="ListParagraph"/>
              <w:spacing w:line="360" w:lineRule="auto"/>
              <w:ind w:leftChars="0" w:left="36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Lack of scientific evidence </w:t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f</w:t>
            </w:r>
            <w:r w:rsidR="007F7B80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OTC </w:t>
            </w:r>
            <w:r w:rsidR="00F346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M</w:t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  <w:p w:rsidR="00B82A59" w:rsidRPr="00961484" w:rsidRDefault="00B82A59" w:rsidP="004B6132">
            <w:pPr>
              <w:pStyle w:val="ListParagraph"/>
              <w:spacing w:line="360" w:lineRule="auto"/>
              <w:ind w:leftChars="0" w:left="36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Lack of time </w:t>
            </w:r>
          </w:p>
          <w:p w:rsidR="00DF4DC1" w:rsidRPr="00961484" w:rsidRDefault="00DF4DC1" w:rsidP="004B6132">
            <w:pPr>
              <w:pStyle w:val="ListParagraph"/>
              <w:spacing w:line="360" w:lineRule="auto"/>
              <w:ind w:leftChars="0" w:left="36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Lack of remuneration</w:t>
            </w:r>
          </w:p>
          <w:p w:rsidR="00455DC5" w:rsidRPr="00961484" w:rsidRDefault="007F7B80" w:rsidP="004B6132">
            <w:pPr>
              <w:adjustRightInd w:val="0"/>
              <w:snapToGrid w:val="0"/>
              <w:spacing w:line="360" w:lineRule="auto"/>
              <w:ind w:rightChars="-245" w:right="-588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 </w:t>
            </w:r>
            <w:r w:rsidR="00B82A59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sym w:font="Wingdings" w:char="F072"/>
            </w:r>
            <w:r w:rsidR="00B82A59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thers</w:t>
            </w:r>
            <w:r w:rsidR="00B82A59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（</w:t>
            </w:r>
            <w:r w:rsidR="00B82A59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lease specify</w:t>
            </w:r>
            <w:r w:rsidR="00B82A59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）：</w:t>
            </w:r>
            <w:r w:rsidR="00B82A59" w:rsidRPr="00961484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r w:rsidR="00455DC5" w:rsidRPr="00961484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eastAsia="zh-CN"/>
              </w:rPr>
              <w:t xml:space="preserve">                                                           </w:t>
            </w:r>
          </w:p>
          <w:p w:rsidR="0049462D" w:rsidRDefault="007F7B80" w:rsidP="004B6132">
            <w:pPr>
              <w:adjustRightInd w:val="0"/>
              <w:snapToGrid w:val="0"/>
              <w:spacing w:line="360" w:lineRule="auto"/>
              <w:ind w:rightChars="-245" w:right="-588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  <w:p w:rsidR="00455DC5" w:rsidRPr="00961484" w:rsidRDefault="0049462D" w:rsidP="004B6132">
            <w:pPr>
              <w:adjustRightInd w:val="0"/>
              <w:snapToGrid w:val="0"/>
              <w:spacing w:line="360" w:lineRule="auto"/>
              <w:ind w:rightChars="-45" w:right="-108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="007F7B80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55DC5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.2</w:t>
            </w:r>
            <w:r w:rsidR="00DF4DC1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What do you think are the most important improvement measures from the list below towards the provision of pharmaceutical care in relation to </w:t>
            </w:r>
            <w:r w:rsidR="00F17D4B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OTC </w:t>
            </w:r>
            <w:r w:rsidR="00F346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CM</w:t>
            </w:r>
            <w:r w:rsidR="00DF4DC1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?</w:t>
            </w:r>
          </w:p>
          <w:p w:rsidR="00DF4DC1" w:rsidRPr="007F7B80" w:rsidRDefault="007F7B80" w:rsidP="004B6132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t xml:space="preserve">   </w:t>
            </w:r>
            <w:r w:rsidR="00455DC5" w:rsidRPr="00961484">
              <w:sym w:font="Wingdings" w:char="F072"/>
            </w:r>
            <w:r w:rsidR="00455DC5" w:rsidRPr="007F7B80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romoting public education of pharmacist role</w:t>
            </w:r>
          </w:p>
          <w:p w:rsidR="00DF4DC1" w:rsidRPr="007F7B80" w:rsidRDefault="007F7B80" w:rsidP="004B6132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t xml:space="preserve">   </w:t>
            </w:r>
            <w:r w:rsidR="00DF4DC1" w:rsidRPr="00961484">
              <w:sym w:font="Wingdings" w:char="F072"/>
            </w:r>
            <w:r w:rsidR="00DF4DC1" w:rsidRPr="007F7B80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Strengthen the training </w:t>
            </w:r>
            <w:r w:rsidR="00F346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f pharmacists with respect to TC</w:t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</w:t>
            </w:r>
          </w:p>
          <w:p w:rsidR="00DF4DC1" w:rsidRPr="007F7B80" w:rsidRDefault="007F7B80" w:rsidP="004B6132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t xml:space="preserve">   </w:t>
            </w:r>
            <w:r w:rsidR="00DF4DC1" w:rsidRPr="00961484">
              <w:sym w:font="Wingdings" w:char="F072"/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Formulating or refining legislation to clarify the legal </w:t>
            </w:r>
            <w:r w:rsidR="004B6132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and </w:t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rofessional role </w:t>
            </w:r>
            <w:r w:rsidR="00F346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f pharmacists with respect to TC</w:t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</w:t>
            </w:r>
          </w:p>
          <w:p w:rsidR="00DF4DC1" w:rsidRPr="007F7B80" w:rsidRDefault="007F7B80" w:rsidP="004B6132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t xml:space="preserve">   </w:t>
            </w:r>
            <w:r w:rsidR="00DF4DC1" w:rsidRPr="00961484">
              <w:sym w:font="Wingdings" w:char="F072"/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Formulating or refining the standards of pharmac</w:t>
            </w:r>
            <w:r w:rsidR="00F346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sts’ practice with respect to TC</w:t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</w:t>
            </w:r>
          </w:p>
          <w:p w:rsidR="00DF4DC1" w:rsidRPr="007F7B80" w:rsidRDefault="007F7B80" w:rsidP="004B6132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t xml:space="preserve">   </w:t>
            </w:r>
            <w:r w:rsidR="00DF4DC1" w:rsidRPr="00961484">
              <w:sym w:font="Wingdings" w:char="F072"/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Expanding the access to the</w:t>
            </w:r>
            <w:r w:rsidR="00F346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information of evidence-based TC</w:t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</w:t>
            </w:r>
          </w:p>
          <w:p w:rsidR="00DF4DC1" w:rsidRPr="007F7B80" w:rsidRDefault="007F7B80" w:rsidP="004B6132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t xml:space="preserve">   </w:t>
            </w:r>
            <w:r w:rsidR="00DF4DC1" w:rsidRPr="00961484">
              <w:sym w:font="Wingdings" w:char="F072"/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Providing enough professi</w:t>
            </w:r>
            <w:r w:rsidR="00F346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nals to ensure the quality of TC</w:t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 pharmaceutical service</w:t>
            </w:r>
          </w:p>
          <w:p w:rsidR="00DF4DC1" w:rsidRPr="007F7B80" w:rsidRDefault="007F7B80" w:rsidP="004B6132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t xml:space="preserve">   </w:t>
            </w:r>
            <w:r w:rsidR="00DF4DC1" w:rsidRPr="00961484">
              <w:sym w:font="Wingdings" w:char="F072"/>
            </w:r>
            <w:r w:rsidR="007C57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Providing reasonable reimbursement to pharmacists</w:t>
            </w:r>
          </w:p>
          <w:p w:rsidR="00455DC5" w:rsidRPr="00961484" w:rsidRDefault="007F7B80" w:rsidP="004B6132">
            <w:pPr>
              <w:spacing w:line="360" w:lineRule="auto"/>
              <w:ind w:rightChars="-245" w:right="-588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</w:t>
            </w:r>
            <w:r w:rsidR="00DF4DC1" w:rsidRPr="00961484">
              <w:rPr>
                <w:rFonts w:ascii="Times New Roman" w:eastAsia="SimSun" w:hAnsi="Times New Roman" w:cs="Times New Roman"/>
                <w:sz w:val="20"/>
                <w:szCs w:val="20"/>
              </w:rPr>
              <w:sym w:font="Wingdings" w:char="F072"/>
            </w:r>
            <w:r w:rsidR="00DF4DC1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thers</w:t>
            </w:r>
            <w:r w:rsidR="00DF4DC1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（</w:t>
            </w:r>
            <w:r w:rsidR="00DF4DC1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lease specify</w:t>
            </w:r>
            <w:r w:rsidR="00DF4DC1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）：</w:t>
            </w:r>
            <w:r w:rsidR="00DF4DC1" w:rsidRPr="0096148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________</w:t>
            </w:r>
            <w:r w:rsidR="00455DC5" w:rsidRPr="009614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_______________________</w:t>
            </w:r>
          </w:p>
        </w:tc>
      </w:tr>
    </w:tbl>
    <w:p w:rsidR="006556C0" w:rsidRPr="00F17D4B" w:rsidRDefault="006556C0" w:rsidP="004B6132">
      <w:pPr>
        <w:widowControl/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</w:pPr>
    </w:p>
    <w:sectPr w:rsidR="006556C0" w:rsidRPr="00F17D4B" w:rsidSect="00C372C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35C2" w:rsidRDefault="006B35C2" w:rsidP="00270DB6">
      <w:r>
        <w:separator/>
      </w:r>
    </w:p>
  </w:endnote>
  <w:endnote w:type="continuationSeparator" w:id="0">
    <w:p w:rsidR="006B35C2" w:rsidRDefault="006B35C2" w:rsidP="00270D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35C2" w:rsidRDefault="006B35C2" w:rsidP="00270DB6">
      <w:r>
        <w:separator/>
      </w:r>
    </w:p>
  </w:footnote>
  <w:footnote w:type="continuationSeparator" w:id="0">
    <w:p w:rsidR="006B35C2" w:rsidRDefault="006B35C2" w:rsidP="00270D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6F06B7"/>
    <w:multiLevelType w:val="hybridMultilevel"/>
    <w:tmpl w:val="34E0D390"/>
    <w:lvl w:ilvl="0" w:tplc="48CE62F8">
      <w:start w:val="1"/>
      <w:numFmt w:val="upperLetter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90" w:hanging="480"/>
      </w:pPr>
    </w:lvl>
    <w:lvl w:ilvl="2" w:tplc="0409001B" w:tentative="1">
      <w:start w:val="1"/>
      <w:numFmt w:val="lowerRoman"/>
      <w:lvlText w:val="%3."/>
      <w:lvlJc w:val="right"/>
      <w:pPr>
        <w:ind w:left="1770" w:hanging="480"/>
      </w:pPr>
    </w:lvl>
    <w:lvl w:ilvl="3" w:tplc="0409000F" w:tentative="1">
      <w:start w:val="1"/>
      <w:numFmt w:val="decimal"/>
      <w:lvlText w:val="%4."/>
      <w:lvlJc w:val="left"/>
      <w:pPr>
        <w:ind w:left="225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30" w:hanging="480"/>
      </w:pPr>
    </w:lvl>
    <w:lvl w:ilvl="5" w:tplc="0409001B" w:tentative="1">
      <w:start w:val="1"/>
      <w:numFmt w:val="lowerRoman"/>
      <w:lvlText w:val="%6."/>
      <w:lvlJc w:val="right"/>
      <w:pPr>
        <w:ind w:left="3210" w:hanging="480"/>
      </w:pPr>
    </w:lvl>
    <w:lvl w:ilvl="6" w:tplc="0409000F" w:tentative="1">
      <w:start w:val="1"/>
      <w:numFmt w:val="decimal"/>
      <w:lvlText w:val="%7."/>
      <w:lvlJc w:val="left"/>
      <w:pPr>
        <w:ind w:left="369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70" w:hanging="480"/>
      </w:pPr>
    </w:lvl>
    <w:lvl w:ilvl="8" w:tplc="0409001B" w:tentative="1">
      <w:start w:val="1"/>
      <w:numFmt w:val="lowerRoman"/>
      <w:lvlText w:val="%9."/>
      <w:lvlJc w:val="right"/>
      <w:pPr>
        <w:ind w:left="4650" w:hanging="480"/>
      </w:pPr>
    </w:lvl>
  </w:abstractNum>
  <w:abstractNum w:abstractNumId="1">
    <w:nsid w:val="60D64A58"/>
    <w:multiLevelType w:val="multilevel"/>
    <w:tmpl w:val="60D64A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trike w:val="0"/>
      </w:rPr>
    </w:lvl>
    <w:lvl w:ilvl="2" w:tentative="1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 w:tentative="1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 w:tentative="1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63021D25"/>
    <w:multiLevelType w:val="multilevel"/>
    <w:tmpl w:val="63021D25"/>
    <w:lvl w:ilvl="0">
      <w:start w:val="1"/>
      <w:numFmt w:val="decimal"/>
      <w:lvlText w:val="%1)"/>
      <w:lvlJc w:val="left"/>
      <w:pPr>
        <w:ind w:left="514" w:hanging="480"/>
      </w:pPr>
      <w:rPr>
        <w:rFonts w:hint="default"/>
      </w:rPr>
    </w:lvl>
    <w:lvl w:ilvl="1" w:tentative="1">
      <w:start w:val="1"/>
      <w:numFmt w:val="ideographTraditional"/>
      <w:lvlText w:val="%2、"/>
      <w:lvlJc w:val="left"/>
      <w:pPr>
        <w:ind w:left="994" w:hanging="480"/>
      </w:pPr>
    </w:lvl>
    <w:lvl w:ilvl="2" w:tentative="1">
      <w:start w:val="1"/>
      <w:numFmt w:val="lowerRoman"/>
      <w:lvlText w:val="%3."/>
      <w:lvlJc w:val="right"/>
      <w:pPr>
        <w:ind w:left="1474" w:hanging="480"/>
      </w:pPr>
    </w:lvl>
    <w:lvl w:ilvl="3" w:tentative="1">
      <w:start w:val="1"/>
      <w:numFmt w:val="decimal"/>
      <w:lvlText w:val="%4."/>
      <w:lvlJc w:val="left"/>
      <w:pPr>
        <w:ind w:left="1954" w:hanging="480"/>
      </w:pPr>
    </w:lvl>
    <w:lvl w:ilvl="4" w:tentative="1">
      <w:start w:val="1"/>
      <w:numFmt w:val="ideographTraditional"/>
      <w:lvlText w:val="%5、"/>
      <w:lvlJc w:val="left"/>
      <w:pPr>
        <w:ind w:left="2434" w:hanging="480"/>
      </w:pPr>
    </w:lvl>
    <w:lvl w:ilvl="5" w:tentative="1">
      <w:start w:val="1"/>
      <w:numFmt w:val="lowerRoman"/>
      <w:lvlText w:val="%6."/>
      <w:lvlJc w:val="right"/>
      <w:pPr>
        <w:ind w:left="2914" w:hanging="480"/>
      </w:pPr>
    </w:lvl>
    <w:lvl w:ilvl="6" w:tentative="1">
      <w:start w:val="1"/>
      <w:numFmt w:val="decimal"/>
      <w:lvlText w:val="%7."/>
      <w:lvlJc w:val="left"/>
      <w:pPr>
        <w:ind w:left="3394" w:hanging="480"/>
      </w:pPr>
    </w:lvl>
    <w:lvl w:ilvl="7" w:tentative="1">
      <w:start w:val="1"/>
      <w:numFmt w:val="ideographTraditional"/>
      <w:lvlText w:val="%8、"/>
      <w:lvlJc w:val="left"/>
      <w:pPr>
        <w:ind w:left="3874" w:hanging="480"/>
      </w:pPr>
    </w:lvl>
    <w:lvl w:ilvl="8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3">
    <w:nsid w:val="6D471259"/>
    <w:multiLevelType w:val="hybridMultilevel"/>
    <w:tmpl w:val="4B28C8A4"/>
    <w:lvl w:ilvl="0" w:tplc="04090011">
      <w:start w:val="1"/>
      <w:numFmt w:val="upperLetter"/>
      <w:lvlText w:val="%1."/>
      <w:lvlJc w:val="left"/>
      <w:pPr>
        <w:ind w:left="117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650" w:hanging="480"/>
      </w:pPr>
    </w:lvl>
    <w:lvl w:ilvl="2" w:tplc="0409001B" w:tentative="1">
      <w:start w:val="1"/>
      <w:numFmt w:val="lowerRoman"/>
      <w:lvlText w:val="%3."/>
      <w:lvlJc w:val="right"/>
      <w:pPr>
        <w:ind w:left="2130" w:hanging="480"/>
      </w:pPr>
    </w:lvl>
    <w:lvl w:ilvl="3" w:tplc="0409000F" w:tentative="1">
      <w:start w:val="1"/>
      <w:numFmt w:val="decimal"/>
      <w:lvlText w:val="%4."/>
      <w:lvlJc w:val="left"/>
      <w:pPr>
        <w:ind w:left="261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90" w:hanging="480"/>
      </w:pPr>
    </w:lvl>
    <w:lvl w:ilvl="5" w:tplc="0409001B" w:tentative="1">
      <w:start w:val="1"/>
      <w:numFmt w:val="lowerRoman"/>
      <w:lvlText w:val="%6."/>
      <w:lvlJc w:val="right"/>
      <w:pPr>
        <w:ind w:left="3570" w:hanging="480"/>
      </w:pPr>
    </w:lvl>
    <w:lvl w:ilvl="6" w:tplc="0409000F" w:tentative="1">
      <w:start w:val="1"/>
      <w:numFmt w:val="decimal"/>
      <w:lvlText w:val="%7."/>
      <w:lvlJc w:val="left"/>
      <w:pPr>
        <w:ind w:left="405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30" w:hanging="480"/>
      </w:pPr>
    </w:lvl>
    <w:lvl w:ilvl="8" w:tplc="0409001B" w:tentative="1">
      <w:start w:val="1"/>
      <w:numFmt w:val="lowerRoman"/>
      <w:lvlText w:val="%9."/>
      <w:lvlJc w:val="right"/>
      <w:pPr>
        <w:ind w:left="5010" w:hanging="4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96"/>
  </w:docVars>
  <w:rsids>
    <w:rsidRoot w:val="00E52EDA"/>
    <w:rsid w:val="000017A9"/>
    <w:rsid w:val="0001361F"/>
    <w:rsid w:val="00046DCB"/>
    <w:rsid w:val="000806D6"/>
    <w:rsid w:val="00082B63"/>
    <w:rsid w:val="00087EBC"/>
    <w:rsid w:val="0009463B"/>
    <w:rsid w:val="000C5093"/>
    <w:rsid w:val="000E27F0"/>
    <w:rsid w:val="000E2CD2"/>
    <w:rsid w:val="000F7AC7"/>
    <w:rsid w:val="00101B7A"/>
    <w:rsid w:val="00112A49"/>
    <w:rsid w:val="00136890"/>
    <w:rsid w:val="0015276D"/>
    <w:rsid w:val="00187B28"/>
    <w:rsid w:val="001B1360"/>
    <w:rsid w:val="001B7377"/>
    <w:rsid w:val="001C7105"/>
    <w:rsid w:val="001F3ACC"/>
    <w:rsid w:val="0020623B"/>
    <w:rsid w:val="002117A3"/>
    <w:rsid w:val="00214DA5"/>
    <w:rsid w:val="002266EF"/>
    <w:rsid w:val="0026541C"/>
    <w:rsid w:val="00267F00"/>
    <w:rsid w:val="00270DB6"/>
    <w:rsid w:val="002A5ED5"/>
    <w:rsid w:val="002B2D09"/>
    <w:rsid w:val="002C5CB8"/>
    <w:rsid w:val="002E1AC9"/>
    <w:rsid w:val="002E20F7"/>
    <w:rsid w:val="002E7726"/>
    <w:rsid w:val="00300283"/>
    <w:rsid w:val="00300527"/>
    <w:rsid w:val="0030089B"/>
    <w:rsid w:val="00332DFF"/>
    <w:rsid w:val="003441A5"/>
    <w:rsid w:val="00347A03"/>
    <w:rsid w:val="003554EF"/>
    <w:rsid w:val="003755A6"/>
    <w:rsid w:val="0039094A"/>
    <w:rsid w:val="003C5B2D"/>
    <w:rsid w:val="003D59A3"/>
    <w:rsid w:val="003E02B6"/>
    <w:rsid w:val="003F0FF4"/>
    <w:rsid w:val="00406DD9"/>
    <w:rsid w:val="00416721"/>
    <w:rsid w:val="00424DEE"/>
    <w:rsid w:val="00445160"/>
    <w:rsid w:val="00455DC5"/>
    <w:rsid w:val="004902D3"/>
    <w:rsid w:val="004922DC"/>
    <w:rsid w:val="0049462D"/>
    <w:rsid w:val="004B6132"/>
    <w:rsid w:val="004D5473"/>
    <w:rsid w:val="004E344B"/>
    <w:rsid w:val="004F22C3"/>
    <w:rsid w:val="00500E3A"/>
    <w:rsid w:val="00512239"/>
    <w:rsid w:val="0053150D"/>
    <w:rsid w:val="00537987"/>
    <w:rsid w:val="00565D56"/>
    <w:rsid w:val="005A139E"/>
    <w:rsid w:val="005B0DF3"/>
    <w:rsid w:val="005B611D"/>
    <w:rsid w:val="005C65A1"/>
    <w:rsid w:val="005E0DE2"/>
    <w:rsid w:val="005E13AA"/>
    <w:rsid w:val="005E581F"/>
    <w:rsid w:val="00615116"/>
    <w:rsid w:val="006215A6"/>
    <w:rsid w:val="00632207"/>
    <w:rsid w:val="00640FCA"/>
    <w:rsid w:val="00644BA0"/>
    <w:rsid w:val="006556C0"/>
    <w:rsid w:val="00657D01"/>
    <w:rsid w:val="00666B46"/>
    <w:rsid w:val="006701C6"/>
    <w:rsid w:val="00685E00"/>
    <w:rsid w:val="0068745B"/>
    <w:rsid w:val="006B35C2"/>
    <w:rsid w:val="006E0C76"/>
    <w:rsid w:val="006E2181"/>
    <w:rsid w:val="006F4414"/>
    <w:rsid w:val="00722192"/>
    <w:rsid w:val="007318BF"/>
    <w:rsid w:val="00744CB4"/>
    <w:rsid w:val="00747CB2"/>
    <w:rsid w:val="00780F05"/>
    <w:rsid w:val="007A2486"/>
    <w:rsid w:val="007C575B"/>
    <w:rsid w:val="007D21EA"/>
    <w:rsid w:val="007E690B"/>
    <w:rsid w:val="007F7B80"/>
    <w:rsid w:val="00831233"/>
    <w:rsid w:val="008440E0"/>
    <w:rsid w:val="00850D83"/>
    <w:rsid w:val="00860F88"/>
    <w:rsid w:val="00874B8D"/>
    <w:rsid w:val="008876F5"/>
    <w:rsid w:val="008C0013"/>
    <w:rsid w:val="008C3AE4"/>
    <w:rsid w:val="008D3A33"/>
    <w:rsid w:val="008D3C98"/>
    <w:rsid w:val="00914836"/>
    <w:rsid w:val="00921709"/>
    <w:rsid w:val="00936F04"/>
    <w:rsid w:val="00947F5A"/>
    <w:rsid w:val="009569D4"/>
    <w:rsid w:val="00961484"/>
    <w:rsid w:val="0096231D"/>
    <w:rsid w:val="009657F3"/>
    <w:rsid w:val="0097593C"/>
    <w:rsid w:val="009875B5"/>
    <w:rsid w:val="009A308E"/>
    <w:rsid w:val="009B251B"/>
    <w:rsid w:val="009B69C1"/>
    <w:rsid w:val="009E36BC"/>
    <w:rsid w:val="009E6890"/>
    <w:rsid w:val="009F7FC2"/>
    <w:rsid w:val="009F7FF4"/>
    <w:rsid w:val="00A261D7"/>
    <w:rsid w:val="00A6179B"/>
    <w:rsid w:val="00A62F3C"/>
    <w:rsid w:val="00A65245"/>
    <w:rsid w:val="00A81DE6"/>
    <w:rsid w:val="00AC7124"/>
    <w:rsid w:val="00AF6AD3"/>
    <w:rsid w:val="00B056A8"/>
    <w:rsid w:val="00B13C66"/>
    <w:rsid w:val="00B15EF1"/>
    <w:rsid w:val="00B420B6"/>
    <w:rsid w:val="00B444A9"/>
    <w:rsid w:val="00B81E39"/>
    <w:rsid w:val="00B82A59"/>
    <w:rsid w:val="00B9237A"/>
    <w:rsid w:val="00B950F7"/>
    <w:rsid w:val="00BB22D7"/>
    <w:rsid w:val="00BE0F2B"/>
    <w:rsid w:val="00BE2E24"/>
    <w:rsid w:val="00C10D6A"/>
    <w:rsid w:val="00C372C3"/>
    <w:rsid w:val="00C53CA0"/>
    <w:rsid w:val="00CA28E7"/>
    <w:rsid w:val="00CA336D"/>
    <w:rsid w:val="00CB1C1A"/>
    <w:rsid w:val="00CB40B2"/>
    <w:rsid w:val="00CC6AF2"/>
    <w:rsid w:val="00CD49AA"/>
    <w:rsid w:val="00CD7001"/>
    <w:rsid w:val="00D014AC"/>
    <w:rsid w:val="00D15992"/>
    <w:rsid w:val="00D15EC2"/>
    <w:rsid w:val="00D20FEC"/>
    <w:rsid w:val="00D44BAC"/>
    <w:rsid w:val="00D51460"/>
    <w:rsid w:val="00D61030"/>
    <w:rsid w:val="00D65696"/>
    <w:rsid w:val="00D66028"/>
    <w:rsid w:val="00D84DF0"/>
    <w:rsid w:val="00D873CE"/>
    <w:rsid w:val="00DD26F3"/>
    <w:rsid w:val="00DF4DC1"/>
    <w:rsid w:val="00E20329"/>
    <w:rsid w:val="00E44F45"/>
    <w:rsid w:val="00E52EDA"/>
    <w:rsid w:val="00E8286B"/>
    <w:rsid w:val="00E84A70"/>
    <w:rsid w:val="00E9144F"/>
    <w:rsid w:val="00EB6245"/>
    <w:rsid w:val="00F17D4B"/>
    <w:rsid w:val="00F346A5"/>
    <w:rsid w:val="00F65603"/>
    <w:rsid w:val="00F70DD9"/>
    <w:rsid w:val="00FB515D"/>
    <w:rsid w:val="00FC1626"/>
    <w:rsid w:val="00FD3682"/>
    <w:rsid w:val="00FD4950"/>
    <w:rsid w:val="00FD5F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9A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E52EDA"/>
  </w:style>
  <w:style w:type="paragraph" w:styleId="BalloonText">
    <w:name w:val="Balloon Text"/>
    <w:basedOn w:val="Normal"/>
    <w:link w:val="BalloonTextChar"/>
    <w:uiPriority w:val="99"/>
    <w:semiHidden/>
    <w:unhideWhenUsed/>
    <w:rsid w:val="00E52ED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EDA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清單段落1"/>
    <w:basedOn w:val="Normal"/>
    <w:uiPriority w:val="34"/>
    <w:qFormat/>
    <w:rsid w:val="00E52EDA"/>
    <w:pPr>
      <w:ind w:leftChars="200" w:left="480"/>
    </w:pPr>
    <w:rPr>
      <w:rFonts w:ascii="Calibri" w:eastAsia="SimHei" w:hAnsi="Calibri" w:cs="SimHei"/>
    </w:rPr>
  </w:style>
  <w:style w:type="paragraph" w:styleId="Header">
    <w:name w:val="header"/>
    <w:basedOn w:val="Normal"/>
    <w:link w:val="HeaderChar"/>
    <w:uiPriority w:val="99"/>
    <w:unhideWhenUsed/>
    <w:rsid w:val="00270D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70DB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70D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70DB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D59A3"/>
    <w:pPr>
      <w:ind w:leftChars="200" w:left="480"/>
    </w:pPr>
  </w:style>
  <w:style w:type="paragraph" w:styleId="NoSpacing">
    <w:name w:val="No Spacing"/>
    <w:uiPriority w:val="1"/>
    <w:qFormat/>
    <w:rsid w:val="003D59A3"/>
    <w:pPr>
      <w:widowControl w:val="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C7124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AC71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Human_behavio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4</Pages>
  <Words>974</Words>
  <Characters>5558</Characters>
  <Application>Microsoft Office Word</Application>
  <DocSecurity>0</DocSecurity>
  <Lines>111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</dc:creator>
  <cp:keywords/>
  <dc:description/>
  <cp:lastModifiedBy>VKIRAM</cp:lastModifiedBy>
  <cp:revision>49</cp:revision>
  <dcterms:created xsi:type="dcterms:W3CDTF">2015-03-08T05:43:00Z</dcterms:created>
  <dcterms:modified xsi:type="dcterms:W3CDTF">2016-12-19T13:11:00Z</dcterms:modified>
</cp:coreProperties>
</file>